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Emphasis"/>
          <w:rFonts w:ascii="Calibri" w:hAnsi="Calibri" w:cs="Calibri"/>
          <w:b/>
          <w:b/>
          <w:i w:val="false"/>
          <w:i w:val="false"/>
        </w:rPr>
      </w:pPr>
      <w:r>
        <w:rPr>
          <w:rStyle w:val="Emphasis"/>
          <w:rFonts w:cs="Calibri" w:ascii="Calibri" w:hAnsi="Calibri"/>
          <w:b/>
          <w:i w:val="false"/>
        </w:rPr>
        <w:t>Figure S1 Plasmid pCDS5KO nucleotide sequence and features</w:t>
      </w:r>
    </w:p>
    <w:p>
      <w:pPr>
        <w:pStyle w:val="Normal"/>
        <w:rPr>
          <w:rStyle w:val="Emphasis"/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Plasmid pCDS5KO (10919 bp) was constructed from pGFP::SW2 (11539 bp) with the CDS5 promoter and ¾ of CDS5 coding region deleted.  It was made by replacing the 1422bp EcoRI (in CDS4) and BsaBI (in CDS5) fragment in pGFP::SW2 with a 802bp EcoRI-EcoRV fragment from CDS4 PCR product, resulting in a 629 bp deletion from pGFP::SW2 (between the 24</w:t>
      </w:r>
      <w:r>
        <w:rPr>
          <w:rFonts w:cs="Arial" w:ascii="Arial" w:hAnsi="Arial"/>
          <w:sz w:val="22"/>
          <w:szCs w:val="22"/>
          <w:vertAlign w:val="superscript"/>
        </w:rPr>
        <w:t>th</w:t>
      </w:r>
      <w:r>
        <w:rPr>
          <w:rFonts w:cs="Arial" w:ascii="Arial" w:hAnsi="Arial"/>
          <w:sz w:val="22"/>
          <w:szCs w:val="22"/>
        </w:rPr>
        <w:t xml:space="preserve"> bp after CDS4 stop codon TAA and the BsaBI site in CDS5) and a 9 bp insertion (including a unique StuI site for further cloning).  The clone was generated by ‘three-fragment ligation’: two restriction endonuclease cleavage fragments from pGFP::SW2 (the 8101 bp BsaBI fragment and the 2016 bp BsaBI-EcoRI fragment) and a 802bp EcoRI-EcoRV fragment from the CDS4 PCR product, using DNA template pGFP::SW2 and primers </w:t>
      </w:r>
      <w:r>
        <w:rPr>
          <w:rFonts w:cs="Arial" w:ascii="Arial" w:hAnsi="Arial"/>
          <w:color w:val="000000"/>
          <w:sz w:val="22"/>
          <w:szCs w:val="22"/>
        </w:rPr>
        <w:t>ORF4_F(RI) (5’-AAAACTGAATTCTTAGAGGCTTATGG-3’) and ORF4_R(RV) (5’-</w:t>
      </w:r>
      <w:r>
        <w:rPr>
          <w:rFonts w:cs="Arial" w:ascii="Arial" w:hAnsi="Arial"/>
          <w:sz w:val="22"/>
          <w:szCs w:val="22"/>
        </w:rPr>
        <w:t xml:space="preserve">AAAAAAGATATCAGGCCTGGTTTTTAGTTTCAAGCTTGCTATTA-3’).  The PCR region and the ligation sites of pCDS5KO were verified by sequence analysis. </w:t>
      </w:r>
    </w:p>
    <w:p>
      <w:pPr>
        <w:pStyle w:val="Normal"/>
        <w:rPr>
          <w:rStyle w:val="Emphasis"/>
          <w:rFonts w:ascii="Calibri" w:hAnsi="Calibri" w:cs="Calibri"/>
          <w:i w:val="false"/>
          <w:i w:val="false"/>
          <w:sz w:val="20"/>
          <w:szCs w:val="20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Style w:val="Emphasis"/>
          <w:rFonts w:ascii="Calibri" w:hAnsi="Calibri" w:cs="Calibri"/>
          <w:i w:val="false"/>
          <w:i w:val="false"/>
          <w:sz w:val="20"/>
          <w:szCs w:val="20"/>
        </w:rPr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420"/>
        <w:gridCol w:w="900"/>
        <w:gridCol w:w="2340"/>
        <w:gridCol w:w="14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osition on pCDS5KO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Featur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ength (bp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Sourc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GenBank #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or Refer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-29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-2900 on pGFP::SW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GFP::SW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ang et al, 20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01-370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2901-3693 on pGFP::SW2 plus 9nt insertion AGGCCTGAT (with a unique StuI site) from primer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F4_R(RV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DS4 PCR with primers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F4_F(RI) &amp; ORF4_R(RV) and template pGFP::SW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03-1091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23-11539 on pGFP::SW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GFP::SW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ang et al, 20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-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SP73 SalI-BamHI frag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SP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65333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13-3693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pSW2 fragment from BamHI in CDS1 to </w:t>
            </w:r>
            <w:r>
              <w:rPr>
                <w:rFonts w:cs="Calibri" w:ascii="Calibri" w:hAnsi="Calibri"/>
                <w:sz w:val="20"/>
                <w:szCs w:val="20"/>
              </w:rPr>
              <w:t>the 23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t after CDS4 stop codon TAA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SW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M865439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2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</w:t>
            </w:r>
            <w:r>
              <w:rPr>
                <w:rFonts w:cs="Calibri" w:ascii="Calibri" w:hAnsi="Calibri"/>
                <w:sz w:val="20"/>
                <w:szCs w:val="20"/>
              </w:rPr>
              <w:t>111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DS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57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26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DS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06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36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DS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94-370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nt insertion AGGCCTG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CR primer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ORF4_R(RV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03-656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SW2 fragment from BsaBI in CDS5 to BamHI in CD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8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SW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M865439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76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428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DS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75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510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DS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03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584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DS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80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656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DS1 (part of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6562-90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SP73 BamHI-PstI frag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SP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65333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7078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793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m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8083-875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UC or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12-1091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RSGFPCAT PstI-SalI frag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RSGFP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ang et al, 20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9012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948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C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9502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102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GF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0231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1089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Style w:val="Emphasis"/>
          <w:rFonts w:ascii="Calibri" w:hAnsi="Calibri" w:cs="Calibri"/>
          <w:i w:val="false"/>
          <w:i w:val="false"/>
          <w:sz w:val="20"/>
          <w:szCs w:val="20"/>
        </w:rPr>
      </w:pPr>
      <w:r>
        <w:rPr/>
      </w:r>
    </w:p>
    <w:p>
      <w:pPr>
        <w:pStyle w:val="Normal"/>
        <w:rPr>
          <w:rStyle w:val="Emphasis"/>
          <w:rFonts w:ascii="Calibri" w:hAnsi="Calibri" w:cs="Calibri"/>
          <w:i w:val="false"/>
          <w:i w:val="false"/>
          <w:sz w:val="12"/>
          <w:szCs w:val="12"/>
        </w:rPr>
      </w:pPr>
      <w:r>
        <w:rPr/>
      </w:r>
    </w:p>
    <w:p>
      <w:pPr>
        <w:pStyle w:val="Normal"/>
        <w:rPr>
          <w:rStyle w:val="Emphasis"/>
          <w:i w:val="false"/>
          <w:i w:val="false"/>
          <w:sz w:val="12"/>
          <w:szCs w:val="12"/>
        </w:rPr>
      </w:pPr>
      <w:r>
        <w:rPr/>
      </w:r>
    </w:p>
    <w:p>
      <w:pPr>
        <w:pStyle w:val="Normal"/>
        <w:rPr/>
      </w:pPr>
      <w:r>
        <w:rPr>
          <w:rFonts w:cs="Calibri" w:ascii="Calibri" w:hAnsi="Calibri"/>
        </w:rPr>
        <w:t>Sequence of pCDS5KO (sequences around cloning sites and PCR region were verified)</w:t>
      </w:r>
    </w:p>
    <w:p>
      <w:pPr>
        <w:pStyle w:val="Normal"/>
        <w:rPr>
          <w:rFonts w:ascii="Calibri" w:hAnsi="Calibri" w:cs="Calibri"/>
          <w:sz w:val="12"/>
          <w:szCs w:val="12"/>
        </w:rPr>
      </w:pPr>
      <w:r>
        <w:rPr>
          <w:rFonts w:cs="Calibri" w:ascii="Calibri" w:hAnsi="Calibri"/>
          <w:sz w:val="12"/>
          <w:szCs w:val="12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  </w:t>
      </w:r>
      <w:r>
        <w:rPr>
          <w:rFonts w:cs="Courier New" w:ascii="Courier New" w:hAnsi="Courier New"/>
          <w:color w:val="800000"/>
          <w:sz w:val="12"/>
          <w:szCs w:val="12"/>
        </w:rPr>
        <w:t>1</w:t>
        <w:tab/>
      </w:r>
      <w:r>
        <w:rPr>
          <w:rFonts w:cs="Courier New" w:ascii="Courier New" w:hAnsi="Courier New"/>
          <w:color w:val="000000"/>
          <w:sz w:val="12"/>
          <w:szCs w:val="12"/>
        </w:rPr>
        <w:t>TCGACTCTAG AGGATCCGTT TGTTCTGGGG AAGAGGTAAT TCCTCTAGTA CAAACACCCA CAATATTGTG ATATAATTAA AATTATATTC ATATTCTG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1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CAGAAAAA ACACCTTTAG GCTATATTAG AGCCAGCTTC TTTGAAGCGT TGTCTTCTCG AGAAGATTTA TCGTACGCAA ATATCATCTT TGCGGTTG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TCCTGTGA CCTTCATTAT GTCGGAGTCT GAGCACCCTA GGCGTTTGTA CTCCGTCACA GCGGTTGCTC GAAGCACGTG CGGGGTTATT TTAAAAG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3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GCAGCTTG TAGTCCTGCT TGAGAGAACG TGCGGGCGAT TTGCCTTAAC CCCACCATTT TTCCGGAGCG AGTTACGAAG ACAAAACCTC TTCGTTGA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4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TGTACTCT TGTAGAAAGT GCATAAACTT CTGAGGATAA GTTATAATAA TCCTCTTTTC TGTCTGACGG TTCTTAAGCT GGGAGAAAGA AATGGTA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5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TTGGAAAC AAATCTGACT AATCTCCAAG CTTAAGACTT CAGAGGAGCG TTTACCTCCT TGGAGCATTG TCTGGGCGAT CAACCAATCC CGGGCAT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6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TTTTTAG CTCTTTTAGG AAGGATGCTG TTTGCAAACT GTTCATCGCA TCCGTTTTTA CTATTTCCCT GGTTTTAAAA AATGTTCGAC TATTTTC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7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AGAAGGT TGCGCTATAG CGACTATTCC TTGAGTCATC CTGTTTAGGA ATCTTGTTAA GGAAATATAG CTTGCTGCTC GAACTTGTTT AGTACCTT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8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CCAAGAAG TCTTGGCAGA GGAAACTTTT TTAATCGCAT CTAGGATTAG ATTATGATTT AAAAGGGAAA ACTCTTGCAG ATTCATATCC AAGGACA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9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CCAATCTT TTCTAAAGAC AAAAAAGATC CTCGATATGA TCTACAAGTA TGTTTGTTGA GTGATGCGGT CCAATGCATA ATAACTTCGA ATAAGGA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0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TTTTCATG CGTTTCCAAT AGGATTCTTG GCGAATTTTT AAAACTTCCT GATAAGACTT TTCACTATAT TCTAACGACA TTTCTTGCTG CAAAGAT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CCTTTAC CCATGAAATC CCTCGTGATA TAACCTATCC GTAAAATGTC CTGATTAGTG AAATAATCAG GTTGTTAACA GGATAGCACG CTCGGTA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TATATAA ACAGGTTGTT AACAGGATAG CACGCTCGGT ATTTTTTTAT ATAAACATGA AAACTCGTTC CGAAATAGAA AATCGCATGC AAGATATC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3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ATGCGTTG TTAGGTAAAG CTCTGATATT TGAAGACTCT ACTGAGTATA TTCTGAGGCA GCTTGCTAAT TATGAGTTTA AGTGTTCTCA TCATAAA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ATTCATAG TATTTAAATA CTTAAAAGAC AATGGATTAC CTATAACTGT AGACTCGGCT TGGGAAGAGC TTTTGCGGCG TCGTATCAAA GATATGGA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CGTATCT CGGGTTAATG TTGCATGATG CTTTATCAAA TGACAAGCTT AGATCCGTTT CTCATACGGT TTTCCTCGAT GATTTGAGCG TGTGTAG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6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AAGAAAAT TTGAGTAATT TCATTTTCCG CTCGTTTAAT GAGTACAATG AAAATCCATT GCGTAGATCT CCGTTTCTAT TGCTTGAGCG TATAAAG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7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GCTTGATA GTGCTATAGC AAAGACTTTT TCTATTCGCA GCGCTAGAGG CCGGTCTATT TATGATATAT TCTCACAGTC AGAAATTGGA GTGCTGGC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8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ATAAAAAA AAGACGAGTA GCGTTCTCTG AGAATCAAAA TTCTTTCTTT GATGGCTTCC CAACAGGATA CAAGGATATT GATGATAAAG GAGTTAT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9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CTAAAGGT AATTTCGTGA TTATAGCAGC TAGACCATCT ATAGGGAAAA CAGCTTTAGC TATAGACATG GCGATAAATC TTGCGGTTAC TCAACAGC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0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AGTTGGTT TCCTATCTCT AGAAATGAGC GCAGGTCAAA TTGTTGAGCG GATTATTGCT AATTTAACAG GAATATCTGG TGAAAAATTA CAAAGAG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TCTCTAA AGAAGAATTA TTCCGAGTAG AAGAAGCTGG AGAAACGGTT AGAGAATCAC ATTTTTATAT CTGCAGTGAT AGTCAGTATA AGCTTAA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2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CGCGAAT CAGATCCGGT TGCTGAGAAA AGAAGATCGA GTAGACGTAA TATTTATCGA TTACTTGCAG TTGATCAACT CATCGGTTGG AGAAAATC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3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AAATGAAA TAGCAGATAT ATCTAGAACC TTAAGAGGTT TAGCCTCAGA GCTAAACATT CCTATAGTTT GTTTATCCCA ACTATCTAGA AAAGTTG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AGAGCAAA TAAAGTTCCC ATGCTTTCAG ATTTGCGAGA CAGCGGTCAA ATAGAGCAAG ACGCAGATGT GATTTTGTTT ATCAATAGGA AGGAATCG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5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CTAATTGT GAGATAACTG TTGGGAAAAA TAGACATGGA TCGGTTTTCT CTTCGGTATT ACATTTCGAT CCAAAAATTA GTAAATTCTC CGCTATT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6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GTATGGT AAATTATAGT AACTGCCACT TCATCAAAAG TCCTATCCAC CTTGAAAATC AGAAGTTTGG AAGAAGACCT GGTCAATCTA TTAAGAT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701</w:t>
        <w:tab/>
      </w:r>
      <w:r>
        <w:rPr>
          <w:rFonts w:cs="Courier New" w:ascii="Courier New" w:hAnsi="Courier New"/>
          <w:color w:val="000000"/>
          <w:sz w:val="12"/>
          <w:szCs w:val="12"/>
        </w:rPr>
        <w:t>TCCCAAATTG GCTCAAAATG GGATGGTAGA AGTTATAGGT CTTGATTTTC TTTCATCTCA TTACCATGCA TTAGCAGCTA TCCAAAGATT ACTGACC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801</w:t>
        <w:tab/>
      </w:r>
      <w:r>
        <w:rPr>
          <w:rFonts w:cs="Courier New" w:ascii="Courier New" w:hAnsi="Courier New"/>
          <w:color w:val="000000"/>
          <w:sz w:val="12"/>
          <w:szCs w:val="12"/>
        </w:rPr>
        <w:t>ACGAATTACA AGGGGAACAC AAAAGGGGTT GTTTTATCCA GAGAATCAAA TAGTTTTCAA TTTGAAGGAT GGATACCAAG AATCCGTTTT ACAAAAA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9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TCTTAGA GGCTTATGGA GTTAAGCGGT ATAAAACATC CAGAAATAAG TATGAGTTTA GTGGAAAAGA AGCTGAAACT GCTTTAGAAG CCTTATAC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0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AGGACAT CAACCGTTTT TAATAGTGGC AACTAGAACT CGATGGACTA ATGGAACACA AATAGTAGAC CGTTACCAAA CTCTTTCTCC GATCATT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TTACGAAG GATGGGAAGG TTTAACTGAC GAAGAAAATA TAGATATAGA CTTAACACCT TTTAATTCAC CACCTACACG GAAACATAAA GGGTTCG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AGAGCCATG TCCTATCTTG GTAGATCAAA TAGAATCCTA CTTTGTAATC AAGCCTGCAA ATGTATACCA AGAAATAAAA ATGCGTTTCC CAAATGC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3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GTATGCT TACACATTTA TCGACTGGGT GATTACAGCA GCTGCGAAAA AGAGACGAAA ATTAACTAAG GATAATTCTT GGCCAGAAAA CTTGTTA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CGTTAACG TTAAAAGTCT TGCATATATT TTAAGGATGA ATCGGTACAT CTGTACAAGG AACTGGAAAA AAATCGAGTT AGCTATCGAT AAATGTAT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TCGCCAT TAAGCTTGGC TGGTTATCTA GAAGAAAACG CATTGAATTT CTGGATTCTT CTAAACTCTC TAAAAAAGAA ATTCTATATC TAAATAAA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6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GCTTTGAA GAAATAACTA AGAAATCTAA AGAACAAATG GAACAATTAG AACAAGAATC TATTAATTAA TAGCAAGCTT GAAACTAAAA ACCAGGC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7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TCATCAGG CATTCCTAAT TTATGTAGTC TAAGAACCAG TATTACTAAT ACAGGATTGA CTCCGACAAC GTATTCATTA CGTGTAGGCG GTTTAGA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801</w:t>
        <w:tab/>
      </w:r>
      <w:r>
        <w:rPr>
          <w:rFonts w:cs="Courier New" w:ascii="Courier New" w:hAnsi="Courier New"/>
          <w:color w:val="000000"/>
          <w:sz w:val="12"/>
          <w:szCs w:val="12"/>
        </w:rPr>
        <w:t>CGGTGTGGTA TGGGTTAATG CCCTTTCTAA TGGCAATGAT ATTTTAGGAA TAACAAATAC TTCTAATGTA TCTTTTTTAG AGGTAATACC TCAAACA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9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TTAAACAA TTTTTATTGG ATTTTTCTTA TAGGTTTTAT ATTTAGAGAA AACAGTTCGA ATTACGGGGT TTGTTATGCA AAATAAAAGA AAAGTGA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001</w:t>
        <w:tab/>
      </w:r>
      <w:r>
        <w:rPr>
          <w:rFonts w:cs="Courier New" w:ascii="Courier New" w:hAnsi="Courier New"/>
          <w:color w:val="000000"/>
          <w:sz w:val="12"/>
          <w:szCs w:val="12"/>
        </w:rPr>
        <w:t>ACGATTTTAT TAAAATTGTT AAAGATGTGA AAAAAGATTT CCCCGAATTA GACCTAAAAA TACGAGTAAA CAAGGAAAAA GTAACTTTCT TAAATTCT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101</w:t>
        <w:tab/>
      </w:r>
      <w:r>
        <w:rPr>
          <w:rFonts w:cs="Courier New" w:ascii="Courier New" w:hAnsi="Courier New"/>
          <w:color w:val="000000"/>
          <w:sz w:val="12"/>
          <w:szCs w:val="12"/>
        </w:rPr>
        <w:t>CTTAGAACTC TACCATAAAA GTGTCTCACT AATTCTAGGA CTGCTTCAAC AAATAGAAAA CTCTTTAGGA TTATTCCCAG ACTCTCCTGT TCTTGA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AGAGGATA ACAGTTTAAA GCTAAAAAAG GCTTTGATTA TGCTTATCTT GTCTAGAAAA GACATGTTTT CCAAGGCTGA ATAGACAACT TACTCTAA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3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GGAGTTGA TTTGCACACC TTAGTTTTTT GCTCTTTTAA GGGAGGAACT GGAAAAACAA CACTTTCTCT AAACGTGGGA TGCAACTTGG CCCAAT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GGAAAAAA GTGTTACTTG CTGACCTAGA CCCGCAATCC AATTTATCTT CTGGATTGGG GGCTAGTGTC AGAAGTGACC AAAAAGGCTT GCACGAC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5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ATACACAT CAAACGATTT AAAATCAATC ATTTGCGAAA CAAAAAAAGA TAGTGTGGAC CTAATTCCTG CATCATTTTC ATCCGAACAG TTTAGAGA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6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GATATTCA TAGAGGACCT AGTAACAACT TAAAGTTATT TCTGAATGAG TACTGCGCTC CTTTTTATGA CATCTGCATA ATAGACACTC CACCTAG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7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GAGGGTTA ACGAAAGAAG CTTTTGTTGC AGGAGACAAA TTAATTGCTT GTTTAACTCC AGAACCTTTT TCTATTCTAG GGTTACAAAA GATACGT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8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CTTAAGTT CGGTCGGAAA ACCTGAAGAA GAACACATTC TTGGAATAGC TTTGTCTTTT TGGGATGATC GTAACTCGAC TAACCAAATG TATATAGA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9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ATCGAGTC TATTTACAAA AACAAGCTTT TTTCAACAAA AATTCGTCGA GATATTTCTC TCAGCCGTTC TCTTCTTAAA GAAGATTCTG TAGCTAAT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001</w:t>
        <w:tab/>
      </w:r>
      <w:r>
        <w:rPr>
          <w:rFonts w:cs="Courier New" w:ascii="Courier New" w:hAnsi="Courier New"/>
          <w:color w:val="000000"/>
          <w:sz w:val="12"/>
          <w:szCs w:val="12"/>
        </w:rPr>
        <w:t>CTATCCAAAT TCTAGGGCCG CAGAAGATAT TCTGAAGTTA ACGCATGAAA TAGCAAATAT TTTGCATATC GAATATGAAC GAGATTACTC TCAGAGGA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CGTGAACAA ACTAAAAAAA GAAGCGGATG TCTTTTTTAA AAAAAATCAA ACTGCCGCTT CTCTAGATTT TAAGAAGACG CTTCCCTCCA TTGAACTA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201</w:t>
        <w:tab/>
      </w:r>
      <w:r>
        <w:rPr>
          <w:rFonts w:cs="Courier New" w:ascii="Courier New" w:hAnsi="Courier New"/>
          <w:color w:val="000000"/>
          <w:sz w:val="12"/>
          <w:szCs w:val="12"/>
        </w:rPr>
        <w:t>CTCAGCAACT TTGAATTCTG AGGAAAGTCA GAGTTTGGAT CGATTATTTT TATCAGAGTC CCAAAACTAT TCGGATGAAG AATTTTATCA AGAAGAC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301</w:t>
        <w:tab/>
      </w:r>
      <w:r>
        <w:rPr>
          <w:rFonts w:cs="Courier New" w:ascii="Courier New" w:hAnsi="Courier New"/>
          <w:color w:val="000000"/>
          <w:sz w:val="12"/>
          <w:szCs w:val="12"/>
        </w:rPr>
        <w:t>CTAGCGGTAA AACTGCTTAC TGGTCAGATA AAATCCATAC AGAAGCAACA CGTACTTCTT TTAGGAGAAA AAATCTATAA TGCTAGAAAA ATCCTGAG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GATCACTT CTCCTCAACA ACTTTTTCAT CTTGGATAGA GTTAGTTTTT AGAACTAAGT CTTCTGCTTA CAATGCTCTT GCATATTACG AGCTTTTT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CCTCCCC AACCAAACTC TACAAAAAGA GTTTCAATCG ATCCCCTATA AATCCGCATA TATTTTGGCC GCTAGAAAAG GCGATTTAAA AACCAAGG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6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TGTGATAG GGAAAGTATG TGGAATGTCG AACTCATCGG CGATAAGGGT GTTGGATCAA TTTCTTCCTT CATCTAGAAA CAAAGACGTT AGAGAAAC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701</w:t>
        <w:tab/>
      </w:r>
      <w:r>
        <w:rPr>
          <w:rFonts w:cs="Courier New" w:ascii="Courier New" w:hAnsi="Courier New"/>
          <w:color w:val="000000"/>
          <w:sz w:val="12"/>
          <w:szCs w:val="12"/>
        </w:rPr>
        <w:t>TAGATAAGTC TGATTCAGAG AAGAATCGCC AATTATCTGA TTTCTTAATA GAGATACTTC GCATCATGTG TTCCGGAGTT TCTTTGTCCT CCTATAAC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8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TCTTCTA CAACAGCTTT TTGAACTTTT TAAGCAAAAG AGCTGATCCT CCGTCAGCTC ATATATATAT ATCTATTATA TATATATATT TAGGGAT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9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TTCACGAG AGAGATTTGC AACTCTTGGT GGTAGACTTT GCAACTCTTG GTGGTAGACT TTGCAACTCT TGGTGGTAGA CTTTGCAACT CTTGGTGG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0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CTTGGTCA TAATGGACTT TTGTTAAAAA ATTTCTTAAA ATCTTAGAGC TCCGATTTTG AATAGCTTTG GTTAAGAAAA TGGGCTCGAT GGCTTTCC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AGTAGAT TGTTTTTAAC TTTTGGGGAC GCGTCGGAAA TTTGGTTATC TACTTTATCT TATCTAACTA GAAAAAATTA TGCGTCTGGG ATTAACTT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GTTTCTTT AGAGATTCTG GATTTATCGG AAACCTTGAT AAAGGCTATT TCTCTTGACC ACAGCGAATC TTTGTTTAAA ATCAAGTCTC TAGATG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301</w:t>
        <w:tab/>
      </w:r>
      <w:r>
        <w:rPr>
          <w:rFonts w:cs="Courier New" w:ascii="Courier New" w:hAnsi="Courier New"/>
          <w:color w:val="000000"/>
          <w:sz w:val="12"/>
          <w:szCs w:val="12"/>
        </w:rPr>
        <w:t>TAATGGAAAA GTTGTTTCAG AGGCATCTAA ACAGGCTAGA GCGGCATGCT ACATATCTTT CACAAAGTTT TTGTATAGAT TGACCAAGGG ATATATT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401</w:t>
        <w:tab/>
      </w:r>
      <w:r>
        <w:rPr>
          <w:rFonts w:cs="Courier New" w:ascii="Courier New" w:hAnsi="Courier New"/>
          <w:color w:val="000000"/>
          <w:sz w:val="12"/>
          <w:szCs w:val="12"/>
        </w:rPr>
        <w:t>CCCGCTATTC CATTGAAAGA TTTTGGAAAC ACTACATTTT TTAAAATCCG AGACAAAATC AAAACAGAAT CGATTTCTAA GCAGGAATGG ACAGTT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5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GAAGCGCT CCGGATAGTG AATTATAGAG ACTATTTAAT CGGTAAATTG ATTGTACAAG GGATCCCCGG GTACCGAGCT CGAATTCATC GATGATAT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6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TCTGGTTC TATAGTGTCA CCTAAATCGT ATGTGTATGA TACATAAGGT TATGTATTAA TTGTAGCCGC GTTCTAACGA CAATATGTCC ATATGGT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701</w:t>
        <w:tab/>
      </w:r>
      <w:r>
        <w:rPr>
          <w:rFonts w:cs="Courier New" w:ascii="Courier New" w:hAnsi="Courier New"/>
          <w:color w:val="000000"/>
          <w:sz w:val="12"/>
          <w:szCs w:val="12"/>
        </w:rPr>
        <w:t>CTCTCAGTAC AATCTGCTCT GATGCCGCAT AGTTAAGCCA GCCCCGACAC CCGCCAACAC CCGCTGACGC GCCCTGACGG GCTTGTCTGC TCCCGGC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801</w:t>
        <w:tab/>
      </w:r>
      <w:r>
        <w:rPr>
          <w:rFonts w:cs="Courier New" w:ascii="Courier New" w:hAnsi="Courier New"/>
          <w:color w:val="000000"/>
          <w:sz w:val="12"/>
          <w:szCs w:val="12"/>
        </w:rPr>
        <w:t>CGCTTACAGA CAAGCTGTGA CCGTCTCCGG GAGCTGCATG TGTCAGAGGT TTTCACCGTC ATCACCGAAA CGCGCGAGAC GAAAGGGCCT CGTGATA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901</w:t>
        <w:tab/>
      </w:r>
      <w:r>
        <w:rPr>
          <w:rFonts w:cs="Courier New" w:ascii="Courier New" w:hAnsi="Courier New"/>
          <w:color w:val="000000"/>
          <w:sz w:val="12"/>
          <w:szCs w:val="12"/>
        </w:rPr>
        <w:t>CTATTTTTAT AGGTTAATGT CATGATAATA ATGGTTTCTT AGACGTCAGG TGGCACTTTT CGGGGAAATG TGCGCGGAAC CCCTATTTGT TTATTTT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0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TACATTC AAATATGTAT CCGCTCATGA GACAATAACC CTGATAAATG CTTCAATAAT ATTGAAAAAG GAAGAGTATG AGTATTCAAC ATTTCCGT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101</w:t>
        <w:tab/>
      </w:r>
      <w:r>
        <w:rPr>
          <w:rFonts w:cs="Courier New" w:ascii="Courier New" w:hAnsi="Courier New"/>
          <w:color w:val="000000"/>
          <w:sz w:val="12"/>
          <w:szCs w:val="12"/>
        </w:rPr>
        <w:t>CGCCCTTATT CCCTTTTTTG CGGCATTTTG CCTTCCTGTT TTTGCTCACC CAGAAACGCT GGTGAAAGTA AAAGATGCTG AAGATCAGTT GGGTGCAC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2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GGGTTACA TCGAACTGGA TCTCAACAGC GGTAAGATCC TTGAGAGTTT TCGCCCCGAA GAACGTTTTC CAATGATGAG CACTTTTAAA GTTCTGCT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3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GGCGCGGT ATTATCCCGT ATTGACGCCG GGCAAGAGCA ACTCGGTCGC CGCATACACT ATTCTCAGAA TGACTTGGTT GAGTACTCAC CAGTCACA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GCATCTT ACGGATGGCA TGACAGTAAG AGAATTATGC AGTGCTGCCA TAACCATGAG TGATAACACT GCGGCCAACT TACTTCTGAC AACGATC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501</w:t>
        <w:tab/>
      </w:r>
      <w:r>
        <w:rPr>
          <w:rFonts w:cs="Courier New" w:ascii="Courier New" w:hAnsi="Courier New"/>
          <w:color w:val="000000"/>
          <w:sz w:val="12"/>
          <w:szCs w:val="12"/>
        </w:rPr>
        <w:t>GGACCGAAGG AGCTAACCGC TTTTTTGCAC AACATGGGGG ATCATGTAAC TCGCCTTGAT CGTTGGGAAC CGGAGCTGAA TGAAGCCATA CCAAACGA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6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CGTGACAC CACGATGCCT GTAGCAATGG CAACAACGTT GCGCAAACTA TTAACTGGCG AACTACTTAC TCTAGCTTCC CGGCAACAAT TAATAGA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7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TGGAGGCG GATAAAGTTG CAGGACCACT TCTGCGCTCG GCCCTTCCGG CTGGCTGGTT TATTGCTGAT AAATCTGGAG CCGGTGAGCG TGGGTCT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801</w:t>
        <w:tab/>
      </w:r>
      <w:r>
        <w:rPr>
          <w:rFonts w:cs="Courier New" w:ascii="Courier New" w:hAnsi="Courier New"/>
          <w:color w:val="000000"/>
          <w:sz w:val="12"/>
          <w:szCs w:val="12"/>
        </w:rPr>
        <w:t>GGTATCATTG CAGCACTGGG GCCAGATGGT AAGCCCTCCC GTATCGTAGT TATCTACACG ACGGGGAGTC AGGCAACTAT GGATGAACGA AATAGACA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901</w:t>
        <w:tab/>
      </w:r>
      <w:r>
        <w:rPr>
          <w:rFonts w:cs="Courier New" w:ascii="Courier New" w:hAnsi="Courier New"/>
          <w:color w:val="000000"/>
          <w:sz w:val="12"/>
          <w:szCs w:val="12"/>
        </w:rPr>
        <w:t>TCGCTGAGAT AGGTGCCTCA CTGATTAAGC ATTGGTAACT GTCAGACCAA GTTTACTCAT ATATACTTTA GATTGATTTA AAACTTCATT TTTAATTT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0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GGATCTAG GTGAAGATCC TTTTTGATAA TCTCATGACC AAAATCCCTT AACGTGAGTT TTCGTTCCAC TGAGCGTCAG ACCCCGTAGA AAAGATC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101</w:t>
        <w:tab/>
      </w:r>
      <w:r>
        <w:rPr>
          <w:rFonts w:cs="Courier New" w:ascii="Courier New" w:hAnsi="Courier New"/>
          <w:color w:val="000000"/>
          <w:sz w:val="12"/>
          <w:szCs w:val="12"/>
        </w:rPr>
        <w:t>GGATCTTCTT GAGATCCTTT TTTTCTGCGC GTAATCTGCT GCTTGCAAAC AAAAAAACCA CCGCTACCAG CGGTGGTTTG TTTGCCGGAT CAAGAGCT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2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ACTCTTTT TCCGAAGGTA ACTGGCTTCA GCAGAGCGCA GATACCAAAT ACTGTCCTTC TAGTGTAGCC GTAGTTAGGC CACCACTTCA AGAACTCT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3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CACCGCCT ACATACCTCG CTCTGCTAAT CCTGTTACCA GTGGCTGCTG CCAGTGGCGA TAAGTCGTGT CTTACCGGGT TGGACTCAAG ACGATAG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401</w:t>
        <w:tab/>
      </w:r>
      <w:r>
        <w:rPr>
          <w:rFonts w:cs="Courier New" w:ascii="Courier New" w:hAnsi="Courier New"/>
          <w:color w:val="000000"/>
          <w:sz w:val="12"/>
          <w:szCs w:val="12"/>
        </w:rPr>
        <w:t>CCGGATAAGG CGCAGCGGTC GGGCTGAACG GGGGGTTCGT GCACACAGCC CAGCTTGGAG CGAACGACCT ACACCGAACT GAGATACCTA CAGCGTGA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TGAGAAAG CGCCACGCTT CCCGAAGGGA GAAAGGCGGA CAGGTATCCG GTAAGCGGCA GGGTCGGAAC AGGAGAGCGC ACGAGGGAGC TTCCAGG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6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CGCCTGG TATCTTTATA GTCCTGTCGG GTTTCGCCAC CTCTGACTTG AGCGTCGATT TTTGTGATGC TCGTCAGGGG GGCGGAGCCT ATGGAAA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7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CAGCAACG CGGCCTTTTT ACGGTTCCTG GCCTTTTGCT GGCCTTTTGC TCACATGTTC TTTCCTGCGT TATCCCCTGA TTCTGTGGAT AACCGTA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801</w:t>
        <w:tab/>
      </w:r>
      <w:r>
        <w:rPr>
          <w:rFonts w:cs="Courier New" w:ascii="Courier New" w:hAnsi="Courier New"/>
          <w:color w:val="000000"/>
          <w:sz w:val="12"/>
          <w:szCs w:val="12"/>
        </w:rPr>
        <w:t>CCGCCTTTGA GTGAGCTGAT ACCGCTCGCC GCAGCCGAAC GACCGAGCGC AGCGAGTCAG TGAGCGAGGA AGCGGAAGAG CGCCCAATAC GCAAACCG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901</w:t>
        <w:tab/>
      </w:r>
      <w:r>
        <w:rPr>
          <w:rFonts w:cs="Courier New" w:ascii="Courier New" w:hAnsi="Courier New"/>
          <w:color w:val="000000"/>
          <w:sz w:val="12"/>
          <w:szCs w:val="12"/>
        </w:rPr>
        <w:t>TCTCCCCGCG CGTTGGCCGA TTCATTAATG CAGGTTAACC TGGCTTATCG AAATTAATAC GACTCACTAT AGGGAGACCG GCCTCGAGCA GCTGAAG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0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ATGCCTGC AGATGCCCGA CGGTCTTTAT AGCGGATTAA CAAAAATCAG GACAAGGCGG CGAAGCCGAA GACAGTACAA ATAGCACGGA ACCGATTC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1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GGTGCTTC AGCACCTTAG AGAATCGTTC TCTTTGAGCT AAGGCGAGGC AACGCCGTAC TTGTTTTTGT TAATCCACTA TAAAGTGCCG CGTGTG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ATGGCGT TTTAAAAAGC CGAGACTGCA TCCGGGCAGC AGCGCATCGG CCCGCACGAG GTCTGCGCTT GAATTGTGTT GTAGAAACAC AACGTT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3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AAAAATAA GCTATTGTTT TATATCAAAA TATAATCATT TTTAAAATAA AGGTTGCGGC ATTTATCAGA TATTTGTTCT GAAAAATGGT TTTTTGC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401</w:t>
        <w:tab/>
      </w:r>
      <w:r>
        <w:rPr>
          <w:rFonts w:cs="Courier New" w:ascii="Courier New" w:hAnsi="Courier New"/>
          <w:color w:val="000000"/>
          <w:sz w:val="12"/>
          <w:szCs w:val="12"/>
        </w:rPr>
        <w:t>GGGGGGGGTA TAATTGAAGA CGTATCGGGT GTTTGCCCGA TGTTTTTAGG TTTTTATCAA ATTTACAAAA GGAAGCCGAT ATGGTGGATC CCCGGGTA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GAGTAAA GGAGAAGCAC TTTTCACTGG AGTTGTCCCA ATTCTTGTTG AATTAGATGG TGATGTTAAT GGGCACAAAT TTTCTGTCAG TGGAGAGG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6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AGGTGATG CAACATACGG AAAACTTACC CTTAAATTTA TTTGCACTAC TGGAAAACTA CCTGTTCCAT GGCCAACACT TGTCACTACT CTTACGT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7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GTTCAATG CTTTTCAAGA TACCCAGATC ATATGAAACG GCATGACTTT TTCAAGAGTG CCATGCCCGA AGGTTATGTA CAGGAAAGAA CTATAT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8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AAGATGAC GGGAACTACA AGACACGTGC TGAAGTCAAG TTTGAAGGTG ATACCCTTGT TAATAGAATC GAGTTAAAAG GTATTGATTT TAAAGAAG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901</w:t>
        <w:tab/>
      </w:r>
      <w:r>
        <w:rPr>
          <w:rFonts w:cs="Courier New" w:ascii="Courier New" w:hAnsi="Courier New"/>
          <w:color w:val="000000"/>
          <w:sz w:val="12"/>
          <w:szCs w:val="12"/>
        </w:rPr>
        <w:t>GGAAACATTC TTGGACACAA ATTGGAATAC AACTATAACT CACACAATGT ATACATCATG GCAGACAAAC AAAAGAATGG AATCAAAGTT AACTTC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0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AGACACAA CATTGAAGAT GGAAGCGTTC AACTAGCAGA CCATTATCAA CAAAATACTC CAATTGGCGA TGGCCCTGTC CTTTTACCAG ACAACCA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101</w:t>
        <w:tab/>
      </w:r>
      <w:r>
        <w:rPr>
          <w:rFonts w:cs="Courier New" w:ascii="Courier New" w:hAnsi="Courier New"/>
          <w:color w:val="000000"/>
          <w:sz w:val="12"/>
          <w:szCs w:val="12"/>
        </w:rPr>
        <w:t>CCTGTCCACA CAATCTGCCC TTTCGAAAGA TCCCAACGAA AAGAGAGACC ACATGGTCCT TCTTGAGTTT GTAACAGCTG CTGGGATTAC ACATGGC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2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TGAACTAT ACAAGTCCGG ACTCAGATCT ATGGAGAAAA AAATCACTGG ATATACCACC GTTGATATAT CCCAATGGCA TCGCAAAGAA CATTTTG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3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TTTCAGTC AGTTGCTCAA TGTACCTATA ACCAGACCGT TCAGCTGGAT ATTACGGCCT TTTTAAAGAC CGTAAAGAAA AATAAGCACA AGTTTTAT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401</w:t>
        <w:tab/>
      </w:r>
      <w:r>
        <w:rPr>
          <w:rFonts w:cs="Courier New" w:ascii="Courier New" w:hAnsi="Courier New"/>
          <w:color w:val="000000"/>
          <w:sz w:val="12"/>
          <w:szCs w:val="12"/>
        </w:rPr>
        <w:t>GGCCTTTATT CACATTCTTG CCCGCCTGAT GAATGCTCAT CCGGAATTCC GTATGGCAAT GAAAGACGGT GAGCTGGTGA TATGGGATAG TGTTCAC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5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TTACACCG TTTTCCATGA GCAAACTGAA ACGTTTTCAT CGCTCTGGAG TGAATACCAC GACGATTTCC GGCAGTTTCT ACACATATAT TCGCAAG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6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GCGTGTTA CGGTGAAAAC CTGGCCTATT TCCCTAAAGG GTTTATTGAG AATATGTTTT TCGTCTCAGC CAATCCCTGG GTGAGTTTCA CCAGTTT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7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AAACGTG GCCAATATGG ACAACTTCTT CGCCCCCGTT TTCACCATGG GCAAATATTA TACGCAAGGC GACAAGGTGC TGATGCCGCT GGCGATT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8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TCATCATG CCGTTTGTGA TGGCTTCCAT GTCGGCAGAA TGCTTAATGA ATTACAACAG TACTGCGATG AGTGGCAGGG CGGGGCGTAA AGATCTCG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901</w:t>
        <w:tab/>
      </w:r>
      <w:r>
        <w:rPr>
          <w:rFonts w:cs="Courier New" w:ascii="Courier New" w:hAnsi="Courier New"/>
          <w:color w:val="000000"/>
          <w:sz w:val="12"/>
          <w:szCs w:val="12"/>
        </w:rPr>
        <w:t>CTCGATATCT AGATTAATG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sectPr>
      <w:type w:val="nextPage"/>
      <w:pgSz w:w="11906" w:h="16838"/>
      <w:pgMar w:left="1134" w:right="1134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9:27:00Z</dcterms:created>
  <dc:creator>yw1e06</dc:creator>
  <dc:description/>
  <cp:keywords/>
  <dc:language>en-US</dc:language>
  <cp:lastModifiedBy>inc</cp:lastModifiedBy>
  <cp:lastPrinted>2013-01-29T15:22:00Z</cp:lastPrinted>
  <dcterms:modified xsi:type="dcterms:W3CDTF">2013-01-31T09:27:00Z</dcterms:modified>
  <cp:revision>2</cp:revision>
  <dc:subject/>
  <dc:title>Plasmid pCDS5KO and features</dc:title>
</cp:coreProperties>
</file>